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05CAD4" w14:textId="77777777" w:rsidR="002C6702" w:rsidRDefault="002C6702" w:rsidP="002C6702">
      <w:pPr>
        <w:rPr>
          <w:rFonts w:ascii="Arial" w:hAnsi="Arial" w:cs="Arial"/>
          <w:sz w:val="24"/>
          <w:szCs w:val="24"/>
        </w:rPr>
      </w:pPr>
    </w:p>
    <w:p w14:paraId="222D06E2" w14:textId="77777777" w:rsidR="0062323E" w:rsidRDefault="0062323E" w:rsidP="002C6702">
      <w:pPr>
        <w:rPr>
          <w:rFonts w:ascii="Arial" w:hAnsi="Arial" w:cs="Arial"/>
          <w:sz w:val="24"/>
          <w:szCs w:val="24"/>
        </w:rPr>
      </w:pPr>
    </w:p>
    <w:p w14:paraId="346DE079" w14:textId="77777777" w:rsidR="0062323E" w:rsidRDefault="0062323E" w:rsidP="002C6702">
      <w:pPr>
        <w:rPr>
          <w:rFonts w:ascii="Arial" w:hAnsi="Arial" w:cs="Arial"/>
          <w:sz w:val="24"/>
          <w:szCs w:val="24"/>
        </w:rPr>
      </w:pPr>
    </w:p>
    <w:p w14:paraId="764949A9" w14:textId="77777777" w:rsidR="0062323E" w:rsidRDefault="0062323E" w:rsidP="002C6702">
      <w:pPr>
        <w:rPr>
          <w:rFonts w:ascii="Arial" w:hAnsi="Arial" w:cs="Arial"/>
          <w:sz w:val="24"/>
          <w:szCs w:val="24"/>
        </w:rPr>
      </w:pPr>
    </w:p>
    <w:p w14:paraId="749BD213" w14:textId="77777777" w:rsidR="0062323E" w:rsidRDefault="0062323E" w:rsidP="002C6702">
      <w:pPr>
        <w:rPr>
          <w:rFonts w:ascii="Arial" w:hAnsi="Arial" w:cs="Arial"/>
          <w:sz w:val="24"/>
          <w:szCs w:val="24"/>
        </w:rPr>
      </w:pPr>
    </w:p>
    <w:p w14:paraId="18D72282" w14:textId="73EF93BF" w:rsidR="0062323E" w:rsidRPr="006329D2" w:rsidRDefault="004765F1" w:rsidP="002C6702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Table. </w:t>
      </w:r>
      <w:r w:rsidR="006329D2" w:rsidRPr="006329D2">
        <w:rPr>
          <w:b/>
          <w:sz w:val="24"/>
          <w:szCs w:val="24"/>
        </w:rPr>
        <w:t xml:space="preserve"> </w:t>
      </w:r>
      <w:r w:rsidR="006329D2" w:rsidRPr="006329D2">
        <w:rPr>
          <w:sz w:val="24"/>
          <w:szCs w:val="24"/>
        </w:rPr>
        <w:t>(corresponds to Fig</w:t>
      </w:r>
      <w:r w:rsidR="006329D2" w:rsidRPr="006329D2">
        <w:rPr>
          <w:spacing w:val="19"/>
          <w:sz w:val="24"/>
          <w:szCs w:val="24"/>
        </w:rPr>
        <w:t xml:space="preserve"> </w:t>
      </w:r>
      <w:r w:rsidR="006329D2" w:rsidRPr="006329D2">
        <w:rPr>
          <w:sz w:val="24"/>
          <w:szCs w:val="24"/>
        </w:rPr>
        <w:t xml:space="preserve">3. </w:t>
      </w:r>
      <w:r w:rsidR="006329D2" w:rsidRPr="006329D2">
        <w:rPr>
          <w:spacing w:val="16"/>
          <w:sz w:val="24"/>
          <w:szCs w:val="24"/>
        </w:rPr>
        <w:t xml:space="preserve"> </w:t>
      </w:r>
      <w:r w:rsidR="006329D2" w:rsidRPr="006329D2">
        <w:rPr>
          <w:sz w:val="24"/>
          <w:szCs w:val="24"/>
        </w:rPr>
        <w:t>Associations between quantitative and verbal GRE scores and total number of publications</w:t>
      </w:r>
      <w:r w:rsidR="006329D2">
        <w:rPr>
          <w:sz w:val="24"/>
          <w:szCs w:val="24"/>
        </w:rPr>
        <w:t>)</w:t>
      </w:r>
    </w:p>
    <w:p w14:paraId="6B4E8837" w14:textId="77777777" w:rsidR="002C6702" w:rsidRPr="006329D2" w:rsidRDefault="002C6702" w:rsidP="002C6702">
      <w:pPr>
        <w:spacing w:before="12" w:line="260" w:lineRule="exact"/>
        <w:rPr>
          <w:b/>
          <w:sz w:val="24"/>
          <w:szCs w:val="24"/>
        </w:rPr>
      </w:pPr>
    </w:p>
    <w:tbl>
      <w:tblPr>
        <w:tblStyle w:val="LightShading"/>
        <w:tblW w:w="8190" w:type="dxa"/>
        <w:tblInd w:w="198" w:type="dxa"/>
        <w:tblLook w:val="04A0" w:firstRow="1" w:lastRow="0" w:firstColumn="1" w:lastColumn="0" w:noHBand="0" w:noVBand="1"/>
      </w:tblPr>
      <w:tblGrid>
        <w:gridCol w:w="1800"/>
        <w:gridCol w:w="1473"/>
        <w:gridCol w:w="1640"/>
        <w:gridCol w:w="1817"/>
        <w:gridCol w:w="1460"/>
      </w:tblGrid>
      <w:tr w:rsidR="003F4009" w:rsidRPr="00F67B7A" w14:paraId="59507BBB" w14:textId="77777777" w:rsidTr="003F4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ECC9B18" w14:textId="77777777" w:rsidR="002C6702" w:rsidRPr="00F67B7A" w:rsidRDefault="002C6702" w:rsidP="003F4009">
            <w:pPr>
              <w:spacing w:before="12" w:line="2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Table 1a</w:t>
            </w:r>
          </w:p>
        </w:tc>
        <w:tc>
          <w:tcPr>
            <w:tcW w:w="1473" w:type="dxa"/>
            <w:shd w:val="clear" w:color="auto" w:fill="auto"/>
          </w:tcPr>
          <w:p w14:paraId="4A66BDF6" w14:textId="77777777" w:rsidR="002C6702" w:rsidRPr="00F67B7A" w:rsidRDefault="002C6702" w:rsidP="003F4009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Rate Ratio</w:t>
            </w:r>
          </w:p>
        </w:tc>
        <w:tc>
          <w:tcPr>
            <w:tcW w:w="1640" w:type="dxa"/>
            <w:shd w:val="clear" w:color="auto" w:fill="auto"/>
          </w:tcPr>
          <w:p w14:paraId="629262D4" w14:textId="77777777" w:rsidR="002C6702" w:rsidRPr="00F67B7A" w:rsidRDefault="002C6702" w:rsidP="003F4009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Robust SE</w:t>
            </w:r>
          </w:p>
        </w:tc>
        <w:tc>
          <w:tcPr>
            <w:tcW w:w="1817" w:type="dxa"/>
            <w:shd w:val="clear" w:color="auto" w:fill="auto"/>
          </w:tcPr>
          <w:p w14:paraId="24E63E67" w14:textId="77777777" w:rsidR="002C6702" w:rsidRPr="00F67B7A" w:rsidRDefault="002C6702" w:rsidP="003F4009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460" w:type="dxa"/>
            <w:shd w:val="clear" w:color="auto" w:fill="auto"/>
          </w:tcPr>
          <w:p w14:paraId="2FF4B1A9" w14:textId="77777777" w:rsidR="002C6702" w:rsidRPr="00F67B7A" w:rsidRDefault="002C6702" w:rsidP="003F4009">
            <w:pPr>
              <w:spacing w:before="12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2C6702" w:rsidRPr="00F67B7A" w14:paraId="3A170B79" w14:textId="77777777" w:rsidTr="003F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FA79EE1" w14:textId="77777777" w:rsidR="002C6702" w:rsidRPr="00F67B7A" w:rsidRDefault="002C6702" w:rsidP="003F4009">
            <w:pPr>
              <w:spacing w:before="12" w:line="260" w:lineRule="exact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Intercept</w:t>
            </w:r>
          </w:p>
        </w:tc>
        <w:tc>
          <w:tcPr>
            <w:tcW w:w="1473" w:type="dxa"/>
            <w:shd w:val="clear" w:color="auto" w:fill="auto"/>
          </w:tcPr>
          <w:p w14:paraId="5C8717CC" w14:textId="2A518E3D" w:rsidR="002C6702" w:rsidRPr="00F67B7A" w:rsidRDefault="003F4009" w:rsidP="003F4009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DC58A2">
              <w:rPr>
                <w:rFonts w:ascii="Arial" w:hAnsi="Arial" w:cs="Arial"/>
                <w:sz w:val="24"/>
                <w:szCs w:val="24"/>
              </w:rPr>
              <w:t>001</w:t>
            </w:r>
          </w:p>
        </w:tc>
        <w:tc>
          <w:tcPr>
            <w:tcW w:w="1640" w:type="dxa"/>
            <w:shd w:val="clear" w:color="auto" w:fill="auto"/>
          </w:tcPr>
          <w:p w14:paraId="45A8C2E7" w14:textId="15F43DE2" w:rsidR="002C6702" w:rsidRPr="00F67B7A" w:rsidRDefault="003F4009" w:rsidP="003F4009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="00DC58A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817" w:type="dxa"/>
            <w:shd w:val="clear" w:color="auto" w:fill="auto"/>
          </w:tcPr>
          <w:p w14:paraId="7649F0EE" w14:textId="2D543A5A" w:rsidR="002C6702" w:rsidRPr="00F67B7A" w:rsidRDefault="003F4009" w:rsidP="003F4009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0</w:t>
            </w:r>
            <w:r w:rsidR="00DC58A2">
              <w:rPr>
                <w:rFonts w:ascii="Arial" w:hAnsi="Arial" w:cs="Arial"/>
                <w:sz w:val="24"/>
                <w:szCs w:val="24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>1, 0.</w:t>
            </w:r>
            <w:r w:rsidR="00DC58A2">
              <w:rPr>
                <w:rFonts w:ascii="Arial" w:hAnsi="Arial" w:cs="Arial"/>
                <w:sz w:val="24"/>
                <w:szCs w:val="24"/>
              </w:rPr>
              <w:t>00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0DACD293" w14:textId="51212194" w:rsidR="002C6702" w:rsidRPr="00F67B7A" w:rsidRDefault="003F4009" w:rsidP="003F4009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F4009" w:rsidRPr="00F67B7A" w14:paraId="30105FD0" w14:textId="77777777" w:rsidTr="003F4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11FF208" w14:textId="77777777" w:rsidR="002C6702" w:rsidRPr="00F67B7A" w:rsidRDefault="002C6702" w:rsidP="003F4009">
            <w:pPr>
              <w:spacing w:before="12" w:line="260" w:lineRule="exact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GRE-Q</w:t>
            </w:r>
          </w:p>
        </w:tc>
        <w:tc>
          <w:tcPr>
            <w:tcW w:w="1473" w:type="dxa"/>
            <w:shd w:val="clear" w:color="auto" w:fill="auto"/>
          </w:tcPr>
          <w:p w14:paraId="6194E4E9" w14:textId="78C1CA82" w:rsidR="002C6702" w:rsidRPr="00F67B7A" w:rsidRDefault="003F4009" w:rsidP="003F4009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  <w:r w:rsidR="00DC58A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640" w:type="dxa"/>
            <w:shd w:val="clear" w:color="auto" w:fill="auto"/>
          </w:tcPr>
          <w:p w14:paraId="281EADD7" w14:textId="2811104A" w:rsidR="002C6702" w:rsidRPr="00F67B7A" w:rsidRDefault="003F4009" w:rsidP="003F4009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5</w:t>
            </w:r>
          </w:p>
        </w:tc>
        <w:tc>
          <w:tcPr>
            <w:tcW w:w="1817" w:type="dxa"/>
            <w:shd w:val="clear" w:color="auto" w:fill="auto"/>
          </w:tcPr>
          <w:p w14:paraId="3BFFD9DD" w14:textId="6FE6D98F" w:rsidR="002C6702" w:rsidRPr="00F67B7A" w:rsidRDefault="003F4009" w:rsidP="003F4009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92, 1.012)</w:t>
            </w:r>
          </w:p>
        </w:tc>
        <w:tc>
          <w:tcPr>
            <w:tcW w:w="1460" w:type="dxa"/>
            <w:shd w:val="clear" w:color="auto" w:fill="auto"/>
          </w:tcPr>
          <w:p w14:paraId="6155B512" w14:textId="208C9BAE" w:rsidR="002C6702" w:rsidRPr="00F67B7A" w:rsidRDefault="003F4009" w:rsidP="003F4009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DC58A2">
              <w:rPr>
                <w:rFonts w:ascii="Arial" w:hAnsi="Arial" w:cs="Arial"/>
                <w:sz w:val="24"/>
                <w:szCs w:val="24"/>
              </w:rPr>
              <w:t>148</w:t>
            </w:r>
          </w:p>
        </w:tc>
      </w:tr>
      <w:tr w:rsidR="002C6702" w:rsidRPr="00F67B7A" w14:paraId="64EB6861" w14:textId="77777777" w:rsidTr="003F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F387418" w14:textId="77777777" w:rsidR="002C6702" w:rsidRPr="00F67B7A" w:rsidRDefault="002C6702" w:rsidP="003F4009">
            <w:pPr>
              <w:spacing w:before="12" w:line="26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67B7A">
              <w:rPr>
                <w:rFonts w:ascii="Arial" w:hAnsi="Arial" w:cs="Arial"/>
                <w:sz w:val="24"/>
                <w:szCs w:val="24"/>
              </w:rPr>
              <w:t>Table 1b</w:t>
            </w:r>
          </w:p>
        </w:tc>
        <w:tc>
          <w:tcPr>
            <w:tcW w:w="1473" w:type="dxa"/>
            <w:shd w:val="clear" w:color="auto" w:fill="auto"/>
          </w:tcPr>
          <w:p w14:paraId="33CAAC23" w14:textId="77777777" w:rsidR="002C6702" w:rsidRPr="00F67B7A" w:rsidRDefault="002C6702" w:rsidP="003F4009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640" w:type="dxa"/>
            <w:shd w:val="clear" w:color="auto" w:fill="auto"/>
          </w:tcPr>
          <w:p w14:paraId="013A9874" w14:textId="77777777" w:rsidR="002C6702" w:rsidRPr="00F67B7A" w:rsidRDefault="002C6702" w:rsidP="003F4009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817" w:type="dxa"/>
            <w:shd w:val="clear" w:color="auto" w:fill="auto"/>
          </w:tcPr>
          <w:p w14:paraId="3FF75688" w14:textId="77777777" w:rsidR="002C6702" w:rsidRPr="00F67B7A" w:rsidRDefault="002C6702" w:rsidP="003F4009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60" w:type="dxa"/>
            <w:shd w:val="clear" w:color="auto" w:fill="auto"/>
          </w:tcPr>
          <w:p w14:paraId="0EBF88AF" w14:textId="77777777" w:rsidR="002C6702" w:rsidRPr="00F67B7A" w:rsidRDefault="002C6702" w:rsidP="003F4009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3F4009" w:rsidRPr="00F67B7A" w14:paraId="52938E5D" w14:textId="77777777" w:rsidTr="003F40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6104408" w14:textId="77777777" w:rsidR="002C6702" w:rsidRPr="00F67B7A" w:rsidRDefault="002C6702" w:rsidP="003F4009">
            <w:pPr>
              <w:spacing w:before="12" w:line="260" w:lineRule="exact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Intercept</w:t>
            </w:r>
          </w:p>
        </w:tc>
        <w:tc>
          <w:tcPr>
            <w:tcW w:w="1473" w:type="dxa"/>
            <w:shd w:val="clear" w:color="auto" w:fill="auto"/>
          </w:tcPr>
          <w:p w14:paraId="290EA4E0" w14:textId="0087ACE9" w:rsidR="002C6702" w:rsidRPr="00F67B7A" w:rsidRDefault="001271C2" w:rsidP="001271C2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</w:t>
            </w:r>
            <w:r w:rsidR="00DC58A2">
              <w:rPr>
                <w:rFonts w:ascii="Arial" w:hAnsi="Arial" w:cs="Arial"/>
                <w:sz w:val="24"/>
                <w:szCs w:val="24"/>
              </w:rPr>
              <w:t>02</w:t>
            </w:r>
          </w:p>
        </w:tc>
        <w:tc>
          <w:tcPr>
            <w:tcW w:w="1640" w:type="dxa"/>
            <w:shd w:val="clear" w:color="auto" w:fill="auto"/>
          </w:tcPr>
          <w:p w14:paraId="31D7E12B" w14:textId="745C1D32" w:rsidR="002C6702" w:rsidRPr="00F67B7A" w:rsidRDefault="001271C2" w:rsidP="001271C2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7</w:t>
            </w:r>
            <w:r w:rsidR="00DC58A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817" w:type="dxa"/>
            <w:shd w:val="clear" w:color="auto" w:fill="auto"/>
          </w:tcPr>
          <w:p w14:paraId="41E60683" w14:textId="5F5B16D3" w:rsidR="002C6702" w:rsidRPr="00F67B7A" w:rsidRDefault="001271C2" w:rsidP="001271C2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0</w:t>
            </w:r>
            <w:r w:rsidR="00DC58A2">
              <w:rPr>
                <w:rFonts w:ascii="Arial" w:hAnsi="Arial" w:cs="Arial"/>
                <w:sz w:val="24"/>
                <w:szCs w:val="24"/>
              </w:rPr>
              <w:t>01</w:t>
            </w:r>
            <w:r>
              <w:rPr>
                <w:rFonts w:ascii="Arial" w:hAnsi="Arial" w:cs="Arial"/>
                <w:sz w:val="24"/>
                <w:szCs w:val="24"/>
              </w:rPr>
              <w:t>, 0.</w:t>
            </w:r>
            <w:r w:rsidR="00DC58A2">
              <w:rPr>
                <w:rFonts w:ascii="Arial" w:hAnsi="Arial" w:cs="Arial"/>
                <w:sz w:val="24"/>
                <w:szCs w:val="24"/>
              </w:rPr>
              <w:t>00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3094ABE7" w14:textId="5380E7D2" w:rsidR="002C6702" w:rsidRPr="00F67B7A" w:rsidRDefault="001271C2" w:rsidP="001271C2">
            <w:pPr>
              <w:spacing w:before="12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2C6702" w:rsidRPr="00F67B7A" w14:paraId="76E14C66" w14:textId="77777777" w:rsidTr="003F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1C970A3" w14:textId="77777777" w:rsidR="002C6702" w:rsidRPr="00F67B7A" w:rsidRDefault="002C6702" w:rsidP="003F4009">
            <w:pPr>
              <w:spacing w:before="12" w:line="260" w:lineRule="exact"/>
              <w:jc w:val="both"/>
              <w:rPr>
                <w:rFonts w:ascii="Arial" w:hAnsi="Arial" w:cs="Arial"/>
                <w:b w:val="0"/>
                <w:sz w:val="24"/>
                <w:szCs w:val="24"/>
              </w:rPr>
            </w:pPr>
            <w:r w:rsidRPr="00F67B7A">
              <w:rPr>
                <w:rFonts w:ascii="Arial" w:hAnsi="Arial" w:cs="Arial"/>
                <w:b w:val="0"/>
                <w:sz w:val="24"/>
                <w:szCs w:val="24"/>
              </w:rPr>
              <w:t>GRE-V</w:t>
            </w:r>
          </w:p>
        </w:tc>
        <w:tc>
          <w:tcPr>
            <w:tcW w:w="1473" w:type="dxa"/>
            <w:shd w:val="clear" w:color="auto" w:fill="auto"/>
          </w:tcPr>
          <w:p w14:paraId="27F2D171" w14:textId="5F8D094E" w:rsidR="002C6702" w:rsidRPr="00F67B7A" w:rsidRDefault="00DC58A2" w:rsidP="001271C2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1</w:t>
            </w:r>
          </w:p>
        </w:tc>
        <w:tc>
          <w:tcPr>
            <w:tcW w:w="1640" w:type="dxa"/>
            <w:shd w:val="clear" w:color="auto" w:fill="auto"/>
          </w:tcPr>
          <w:p w14:paraId="2959A6AF" w14:textId="7DDF88C0" w:rsidR="002C6702" w:rsidRPr="00F67B7A" w:rsidRDefault="001271C2" w:rsidP="001271C2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</w:t>
            </w:r>
            <w:r w:rsidR="00DC58A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817" w:type="dxa"/>
            <w:shd w:val="clear" w:color="auto" w:fill="auto"/>
          </w:tcPr>
          <w:p w14:paraId="6F5C4EC1" w14:textId="1F5AF33A" w:rsidR="002C6702" w:rsidRPr="00F67B7A" w:rsidRDefault="001271C2" w:rsidP="001271C2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0.9</w:t>
            </w:r>
            <w:r w:rsidR="00DC58A2">
              <w:rPr>
                <w:rFonts w:ascii="Arial" w:hAnsi="Arial" w:cs="Arial"/>
                <w:sz w:val="24"/>
                <w:szCs w:val="24"/>
              </w:rPr>
              <w:t>92</w:t>
            </w:r>
            <w:r>
              <w:rPr>
                <w:rFonts w:ascii="Arial" w:hAnsi="Arial" w:cs="Arial"/>
                <w:sz w:val="24"/>
                <w:szCs w:val="24"/>
              </w:rPr>
              <w:t>, 1.0</w:t>
            </w:r>
            <w:r w:rsidR="00DC58A2"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460" w:type="dxa"/>
            <w:shd w:val="clear" w:color="auto" w:fill="auto"/>
          </w:tcPr>
          <w:p w14:paraId="43463162" w14:textId="31F6C157" w:rsidR="002C6702" w:rsidRPr="00F67B7A" w:rsidRDefault="001271C2" w:rsidP="001271C2">
            <w:pPr>
              <w:spacing w:before="12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="00DC58A2">
              <w:rPr>
                <w:rFonts w:ascii="Arial" w:hAnsi="Arial" w:cs="Arial"/>
                <w:sz w:val="24"/>
                <w:szCs w:val="24"/>
              </w:rPr>
              <w:t>78</w:t>
            </w:r>
          </w:p>
        </w:tc>
      </w:tr>
    </w:tbl>
    <w:p w14:paraId="3C3CD00E" w14:textId="77777777" w:rsidR="002C6702" w:rsidRPr="00F67B7A" w:rsidRDefault="002C6702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4D196163" w14:textId="6EF54032" w:rsidR="008E10F1" w:rsidRPr="006329D2" w:rsidRDefault="008E10F1" w:rsidP="008E10F1">
      <w:pPr>
        <w:spacing w:before="12" w:line="260" w:lineRule="exact"/>
        <w:rPr>
          <w:rFonts w:ascii="Arial" w:hAnsi="Arial" w:cs="Arial"/>
        </w:rPr>
      </w:pPr>
      <w:r w:rsidRPr="006329D2">
        <w:rPr>
          <w:rFonts w:ascii="Arial" w:hAnsi="Arial" w:cs="Arial"/>
        </w:rPr>
        <w:t xml:space="preserve">Results from Poisson regression models looking at the association between GRE-Quantitative and number of publications (Table 1a) and GRE-Verbal and number of publications (Table 1b). The columns show the estimated rate ratios, model robust standard errors, 95% confidence intervals, and p-values. </w:t>
      </w:r>
    </w:p>
    <w:p w14:paraId="04066B40" w14:textId="77777777" w:rsidR="002C6702" w:rsidRPr="00F67B7A" w:rsidRDefault="002C6702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10705CF3" w14:textId="77777777" w:rsidR="002C6702" w:rsidRDefault="002C6702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46D6F086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82C7175" w14:textId="77777777" w:rsidR="006329D2" w:rsidRDefault="006329D2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ED62C88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9772DCE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2C250DDB" w14:textId="77777777" w:rsidR="005D1769" w:rsidRDefault="005D1769" w:rsidP="002C6702">
      <w:pPr>
        <w:spacing w:before="12" w:line="260" w:lineRule="exact"/>
        <w:rPr>
          <w:rFonts w:ascii="Arial" w:hAnsi="Arial" w:cs="Arial"/>
          <w:sz w:val="24"/>
          <w:szCs w:val="24"/>
        </w:rPr>
      </w:pPr>
    </w:p>
    <w:p w14:paraId="3000C7BE" w14:textId="1CF0CE16" w:rsidR="00D25115" w:rsidRPr="00D25115" w:rsidRDefault="00D25115" w:rsidP="00D25115">
      <w:pPr>
        <w:jc w:val="center"/>
        <w:rPr>
          <w:rFonts w:ascii="Arial" w:hAnsi="Arial" w:cs="Arial"/>
          <w:w w:val="104"/>
          <w:position w:val="-1"/>
        </w:rPr>
      </w:pPr>
      <w:bookmarkStart w:id="0" w:name="_GoBack"/>
      <w:bookmarkEnd w:id="0"/>
    </w:p>
    <w:sectPr w:rsidR="00D25115" w:rsidRPr="00D25115" w:rsidSect="002C6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27E"/>
    <w:rsid w:val="0005727C"/>
    <w:rsid w:val="00075ED2"/>
    <w:rsid w:val="000C6327"/>
    <w:rsid w:val="000F7F0E"/>
    <w:rsid w:val="001271C2"/>
    <w:rsid w:val="001C3A9B"/>
    <w:rsid w:val="00212B8C"/>
    <w:rsid w:val="0025287B"/>
    <w:rsid w:val="002C6702"/>
    <w:rsid w:val="003016E6"/>
    <w:rsid w:val="003B4319"/>
    <w:rsid w:val="003C281B"/>
    <w:rsid w:val="003F4009"/>
    <w:rsid w:val="004765F1"/>
    <w:rsid w:val="0057227E"/>
    <w:rsid w:val="005B7BA4"/>
    <w:rsid w:val="005D1769"/>
    <w:rsid w:val="0062323E"/>
    <w:rsid w:val="006329D2"/>
    <w:rsid w:val="008254CC"/>
    <w:rsid w:val="008E10F1"/>
    <w:rsid w:val="009B4E0A"/>
    <w:rsid w:val="009D5DB6"/>
    <w:rsid w:val="00A816BF"/>
    <w:rsid w:val="00A96983"/>
    <w:rsid w:val="00AA5016"/>
    <w:rsid w:val="00AE3FA3"/>
    <w:rsid w:val="00AE54F1"/>
    <w:rsid w:val="00B268AB"/>
    <w:rsid w:val="00BB507A"/>
    <w:rsid w:val="00C42553"/>
    <w:rsid w:val="00CE2C48"/>
    <w:rsid w:val="00D25115"/>
    <w:rsid w:val="00D5065B"/>
    <w:rsid w:val="00D81545"/>
    <w:rsid w:val="00DC58A2"/>
    <w:rsid w:val="00DD366B"/>
    <w:rsid w:val="00E91F39"/>
    <w:rsid w:val="00F67B7A"/>
    <w:rsid w:val="00FB4ECE"/>
    <w:rsid w:val="00FB73F4"/>
    <w:rsid w:val="00FE3F0E"/>
    <w:rsid w:val="00FF0002"/>
    <w:rsid w:val="00FF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5355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EastAsia" w:hAnsi="Cambria" w:cs="Arial"/>
        <w:color w:val="000000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C6702"/>
    <w:pPr>
      <w:widowControl w:val="0"/>
    </w:pPr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1">
    <w:name w:val="Plain Table 1"/>
    <w:basedOn w:val="TableNormal"/>
    <w:uiPriority w:val="41"/>
    <w:rsid w:val="001C3A9B"/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D5DB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5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Microsoft Office User</cp:lastModifiedBy>
  <cp:revision>3</cp:revision>
  <cp:lastPrinted>2018-07-10T13:50:00Z</cp:lastPrinted>
  <dcterms:created xsi:type="dcterms:W3CDTF">2019-03-07T22:33:00Z</dcterms:created>
  <dcterms:modified xsi:type="dcterms:W3CDTF">2019-03-07T22:34:00Z</dcterms:modified>
</cp:coreProperties>
</file>